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72619" w14:textId="77777777" w:rsidR="00CE6EA3" w:rsidRPr="00E245D1" w:rsidRDefault="00CE6EA3" w:rsidP="00CE6EA3">
      <w:pPr>
        <w:spacing w:line="480" w:lineRule="auto"/>
        <w:rPr>
          <w:rFonts w:ascii="Helvetica" w:hAnsi="Helvetica" w:cs="Helvetica"/>
          <w:i/>
          <w:iCs/>
          <w:sz w:val="24"/>
          <w:szCs w:val="24"/>
        </w:rPr>
      </w:pPr>
      <w:r w:rsidRPr="00E245D1">
        <w:rPr>
          <w:rFonts w:ascii="Helvetica" w:hAnsi="Helvetica" w:cs="Helvetica"/>
          <w:b/>
          <w:bCs/>
          <w:i/>
          <w:iCs/>
          <w:sz w:val="24"/>
          <w:szCs w:val="24"/>
        </w:rPr>
        <w:t>Supplement</w:t>
      </w:r>
      <w:r>
        <w:rPr>
          <w:rFonts w:ascii="Helvetica" w:hAnsi="Helvetica" w:cs="Helvetica"/>
          <w:b/>
          <w:bCs/>
          <w:i/>
          <w:iCs/>
          <w:sz w:val="24"/>
          <w:szCs w:val="24"/>
        </w:rPr>
        <w:t>ary</w:t>
      </w:r>
      <w:r w:rsidRPr="00E245D1">
        <w:rPr>
          <w:rFonts w:ascii="Helvetica" w:hAnsi="Helvetica" w:cs="Helvetica"/>
          <w:b/>
          <w:bCs/>
          <w:i/>
          <w:iCs/>
          <w:sz w:val="24"/>
          <w:szCs w:val="24"/>
        </w:rPr>
        <w:t xml:space="preserve"> </w:t>
      </w:r>
      <w:r>
        <w:rPr>
          <w:rFonts w:ascii="Helvetica" w:hAnsi="Helvetica" w:cs="Helvetica"/>
          <w:b/>
          <w:bCs/>
          <w:i/>
          <w:iCs/>
          <w:sz w:val="24"/>
          <w:szCs w:val="24"/>
        </w:rPr>
        <w:t>T</w:t>
      </w:r>
      <w:r w:rsidRPr="00E245D1">
        <w:rPr>
          <w:rFonts w:ascii="Helvetica" w:hAnsi="Helvetica" w:cs="Helvetica"/>
          <w:b/>
          <w:bCs/>
          <w:i/>
          <w:iCs/>
          <w:sz w:val="24"/>
          <w:szCs w:val="24"/>
        </w:rPr>
        <w:t xml:space="preserve">able </w:t>
      </w:r>
      <w:r>
        <w:rPr>
          <w:rFonts w:ascii="Helvetica" w:hAnsi="Helvetica" w:cs="Helvetica"/>
          <w:b/>
          <w:bCs/>
          <w:i/>
          <w:iCs/>
          <w:sz w:val="24"/>
          <w:szCs w:val="24"/>
        </w:rPr>
        <w:t>2</w:t>
      </w:r>
      <w:r w:rsidRPr="00E245D1">
        <w:rPr>
          <w:rFonts w:ascii="Helvetica" w:hAnsi="Helvetica" w:cs="Helvetica"/>
          <w:b/>
          <w:bCs/>
          <w:i/>
          <w:iCs/>
          <w:sz w:val="24"/>
          <w:szCs w:val="24"/>
        </w:rPr>
        <w:t>.</w:t>
      </w:r>
      <w:r w:rsidRPr="00E245D1">
        <w:rPr>
          <w:rFonts w:ascii="Helvetica" w:hAnsi="Helvetica" w:cs="Helvetica"/>
          <w:i/>
          <w:iCs/>
          <w:sz w:val="24"/>
          <w:szCs w:val="24"/>
        </w:rPr>
        <w:t xml:space="preserve"> Regression coefficients </w:t>
      </w:r>
      <w:r>
        <w:rPr>
          <w:rFonts w:ascii="Helvetica" w:hAnsi="Helvetica" w:cs="Helvetica"/>
          <w:i/>
          <w:iCs/>
          <w:sz w:val="24"/>
          <w:szCs w:val="24"/>
        </w:rPr>
        <w:t xml:space="preserve">(95% confidence interval) </w:t>
      </w:r>
      <w:r w:rsidRPr="00E245D1">
        <w:rPr>
          <w:rFonts w:ascii="Helvetica" w:hAnsi="Helvetica" w:cs="Helvetica"/>
          <w:i/>
          <w:iCs/>
          <w:sz w:val="24"/>
          <w:szCs w:val="24"/>
        </w:rPr>
        <w:t>from the two models.</w:t>
      </w:r>
      <w:r>
        <w:rPr>
          <w:rFonts w:ascii="Helvetica" w:hAnsi="Helvetica" w:cs="Helvetica"/>
          <w:i/>
          <w:iCs/>
          <w:sz w:val="24"/>
          <w:szCs w:val="24"/>
        </w:rPr>
        <w:t xml:space="preserve"> The intercept term can be interpreted as the mean cost of the Infection group, and the regression coefficients for other groups as differences (95% CI of the difference) to the infection group. Model 1 estimates the crude means and differences, and Model 2 estimates the patient-profile adjusted differences.</w:t>
      </w:r>
    </w:p>
    <w:tbl>
      <w:tblPr>
        <w:tblW w:w="94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721"/>
        <w:gridCol w:w="2721"/>
      </w:tblGrid>
      <w:tr w:rsidR="00CE6EA3" w:rsidRPr="0042125B" w14:paraId="133CAA7B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7F7F" w14:textId="77777777" w:rsidR="00CE6EA3" w:rsidRPr="00BD2597" w:rsidRDefault="00CE6EA3" w:rsidP="00885A0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i-FI"/>
              </w:rPr>
            </w:pPr>
            <w:r w:rsidRPr="00BD259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11310" w14:textId="77777777" w:rsidR="00CE6EA3" w:rsidRPr="008D7737" w:rsidRDefault="00CE6EA3" w:rsidP="00885A0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Model 1</w:t>
            </w:r>
          </w:p>
        </w:tc>
        <w:tc>
          <w:tcPr>
            <w:tcW w:w="27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52440" w14:textId="77777777" w:rsidR="00CE6EA3" w:rsidRPr="008D7737" w:rsidRDefault="00CE6EA3" w:rsidP="00885A0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Model 2</w:t>
            </w:r>
          </w:p>
        </w:tc>
      </w:tr>
      <w:tr w:rsidR="00CE6EA3" w:rsidRPr="0042125B" w14:paraId="76C5A502" w14:textId="77777777" w:rsidTr="00885A04">
        <w:trPr>
          <w:trHeight w:val="288"/>
        </w:trPr>
        <w:tc>
          <w:tcPr>
            <w:tcW w:w="39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F4A5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Intercept</w:t>
            </w:r>
          </w:p>
        </w:tc>
        <w:tc>
          <w:tcPr>
            <w:tcW w:w="27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2E1D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609 (550, 668)</w:t>
            </w:r>
          </w:p>
        </w:tc>
        <w:tc>
          <w:tcPr>
            <w:tcW w:w="27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F604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742 (593, 890)</w:t>
            </w:r>
          </w:p>
        </w:tc>
      </w:tr>
      <w:tr w:rsidR="00CE6EA3" w:rsidRPr="0042125B" w14:paraId="26DE90BF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285A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 xml:space="preserve">Group of pathway 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membership</w:t>
            </w:r>
            <w:r w:rsidRPr="0042125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*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A75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A21A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  <w:lang w:val="fi-FI" w:eastAsia="fi-FI"/>
              </w:rPr>
            </w:pPr>
          </w:p>
        </w:tc>
      </w:tr>
      <w:tr w:rsidR="00CE6EA3" w:rsidRPr="0042125B" w14:paraId="1DBBEA3B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A5EF" w14:textId="77777777" w:rsidR="00CE6EA3" w:rsidRPr="008D7737" w:rsidRDefault="00CE6EA3" w:rsidP="00885A04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 xml:space="preserve">Low frequency 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Derm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4A7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740 (652, 829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AE9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804 (716, 892)</w:t>
            </w:r>
          </w:p>
        </w:tc>
      </w:tr>
      <w:tr w:rsidR="00CE6EA3" w:rsidRPr="0042125B" w14:paraId="79616E61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E40" w14:textId="77777777" w:rsidR="00CE6EA3" w:rsidRPr="008D7737" w:rsidRDefault="00CE6EA3" w:rsidP="00885A04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Orthopedi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BEC4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645 (558, 733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462A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622 (535, 709)</w:t>
            </w:r>
          </w:p>
        </w:tc>
      </w:tr>
      <w:tr w:rsidR="00CE6EA3" w:rsidRPr="0042125B" w14:paraId="12F03A4E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720" w14:textId="77777777" w:rsidR="00CE6EA3" w:rsidRPr="008D7737" w:rsidRDefault="00CE6EA3" w:rsidP="00885A04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Neuropathy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214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346 (185, 507)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1FBD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-2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.0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 xml:space="preserve"> (-162, 158)</w:t>
            </w:r>
          </w:p>
        </w:tc>
      </w:tr>
      <w:tr w:rsidR="00CE6EA3" w:rsidRPr="0042125B" w14:paraId="21668637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6EFF" w14:textId="77777777" w:rsidR="00CE6EA3" w:rsidRPr="008D7737" w:rsidRDefault="00CE6EA3" w:rsidP="00885A04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 xml:space="preserve">High frequency 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Dermal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EA02" w14:textId="4829D81D" w:rsidR="00CE6EA3" w:rsidRPr="008D7737" w:rsidRDefault="00CE6EA3" w:rsidP="00C571F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11</w:t>
            </w:r>
            <w:r w:rsidR="00C571F1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308 (11</w:t>
            </w:r>
            <w:r w:rsidR="00C571F1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044, 11</w:t>
            </w:r>
            <w:r w:rsidR="00C571F1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611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F923" w14:textId="320A29B8" w:rsidR="00CE6EA3" w:rsidRPr="008D7737" w:rsidRDefault="00CE6EA3" w:rsidP="00C571F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10</w:t>
            </w:r>
            <w:r w:rsidR="00C571F1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914 (10</w:t>
            </w:r>
            <w:r w:rsidR="00C571F1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615, 11</w:t>
            </w:r>
            <w:r w:rsidR="00C571F1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214)</w:t>
            </w:r>
          </w:p>
        </w:tc>
      </w:tr>
      <w:tr w:rsidR="00CE6EA3" w:rsidRPr="0042125B" w14:paraId="67326F69" w14:textId="77777777" w:rsidTr="00885A04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9EEE" w14:textId="06212009" w:rsidR="00CE6EA3" w:rsidRPr="008D7737" w:rsidRDefault="00CE6EA3" w:rsidP="00C826D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Female s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ex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FE14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3B94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-290 (-360, -219)</w:t>
            </w:r>
          </w:p>
        </w:tc>
      </w:tr>
      <w:tr w:rsidR="00CE6EA3" w:rsidRPr="0042125B" w14:paraId="5ACEBCD1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F666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Ag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6612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912A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-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2.8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 xml:space="preserve"> (-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5.8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 xml:space="preserve">, 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0.3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</w:tr>
      <w:tr w:rsidR="00CE6EA3" w:rsidRPr="0042125B" w14:paraId="46E6F750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7F7B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Age^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E8E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E480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  <w:lang w:val="fi-FI" w:eastAsia="fi-FI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val="fi-FI" w:eastAsia="fi-FI"/>
              </w:rPr>
              <w:t>-0.2 (-0.3, -0.1)</w:t>
            </w:r>
          </w:p>
        </w:tc>
      </w:tr>
      <w:tr w:rsidR="00CE6EA3" w:rsidRPr="0042125B" w14:paraId="16040F91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8B9" w14:textId="190C70D1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Diabetes type</w:t>
            </w:r>
            <w:r w:rsidR="00154D1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0D3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A4B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-34 (-178, 111)</w:t>
            </w:r>
          </w:p>
        </w:tc>
      </w:tr>
      <w:tr w:rsidR="00CE6EA3" w:rsidRPr="0042125B" w14:paraId="3506E65C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EBDE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Years with diabet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7459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45DD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24 (19, 28)</w:t>
            </w:r>
          </w:p>
        </w:tc>
      </w:tr>
      <w:tr w:rsidR="00CE6EA3" w:rsidRPr="0042125B" w14:paraId="7038469B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E4D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Pathway start ye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9BB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0B24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76 (51, 100)</w:t>
            </w:r>
          </w:p>
        </w:tc>
      </w:tr>
      <w:tr w:rsidR="00CE6EA3" w:rsidRPr="0042125B" w14:paraId="7776D323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A30B" w14:textId="6D6B7528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Comorbid late-stage complications</w:t>
            </w:r>
            <w:r w:rsidRPr="0042125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*</w:t>
            </w:r>
            <w:r w:rsidR="00154D1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A4DA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075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fi-FI" w:eastAsia="fi-FI"/>
              </w:rPr>
            </w:pPr>
          </w:p>
        </w:tc>
      </w:tr>
      <w:tr w:rsidR="00CE6EA3" w:rsidRPr="0042125B" w14:paraId="1E540467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CD1F" w14:textId="77777777" w:rsidR="00CE6EA3" w:rsidRPr="008D7737" w:rsidRDefault="00CE6EA3" w:rsidP="00885A04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Coronary artery diseas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DBEE" w14:textId="77777777" w:rsidR="00CE6EA3" w:rsidRPr="008D7737" w:rsidRDefault="00CE6EA3" w:rsidP="00885A04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FFBF" w14:textId="46FA9239" w:rsidR="00CE6EA3" w:rsidRPr="008D7737" w:rsidRDefault="00CE6EA3" w:rsidP="00D412F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3</w:t>
            </w:r>
            <w:r w:rsidR="0096345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109 (3</w:t>
            </w:r>
            <w:r w:rsidR="0096345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483, 4</w:t>
            </w:r>
            <w:r w:rsidR="00D412F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197)</w:t>
            </w:r>
          </w:p>
        </w:tc>
      </w:tr>
      <w:tr w:rsidR="00CE6EA3" w:rsidRPr="0042125B" w14:paraId="12CF28DD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97DF" w14:textId="77777777" w:rsidR="00CE6EA3" w:rsidRPr="008D7737" w:rsidRDefault="00CE6EA3" w:rsidP="00885A04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Retinopathy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FF2E" w14:textId="77777777" w:rsidR="00CE6EA3" w:rsidRPr="008D7737" w:rsidRDefault="00CE6EA3" w:rsidP="00885A04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7842" w14:textId="77777777" w:rsidR="00CE6EA3" w:rsidRPr="008D7737" w:rsidRDefault="00CE6EA3" w:rsidP="00885A0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405 (60, 749)</w:t>
            </w:r>
          </w:p>
        </w:tc>
      </w:tr>
      <w:tr w:rsidR="00CE6EA3" w:rsidRPr="0042125B" w14:paraId="18C7AFEF" w14:textId="77777777" w:rsidTr="00885A04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5232" w14:textId="77777777" w:rsidR="00CE6EA3" w:rsidRPr="008D7737" w:rsidRDefault="00CE6EA3" w:rsidP="00885A04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Nephropathy</w:t>
            </w:r>
          </w:p>
        </w:tc>
        <w:tc>
          <w:tcPr>
            <w:tcW w:w="27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10C93" w14:textId="77777777" w:rsidR="00CE6EA3" w:rsidRPr="008D7737" w:rsidRDefault="00CE6EA3" w:rsidP="00885A0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3705" w14:textId="4D35CABB" w:rsidR="00CE6EA3" w:rsidRPr="008D7737" w:rsidRDefault="00CE6EA3" w:rsidP="009634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</w:pP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3</w:t>
            </w:r>
            <w:r w:rsidR="0096345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840 (2</w:t>
            </w:r>
            <w:r w:rsidR="0096345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854, 3</w:t>
            </w:r>
            <w:bookmarkStart w:id="0" w:name="_GoBack"/>
            <w:bookmarkEnd w:id="0"/>
            <w:r w:rsidR="0096345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,</w:t>
            </w:r>
            <w:r w:rsidRPr="008D77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fi-FI" w:eastAsia="fi-FI"/>
              </w:rPr>
              <w:t>365)</w:t>
            </w:r>
          </w:p>
        </w:tc>
      </w:tr>
    </w:tbl>
    <w:p w14:paraId="3FB513B4" w14:textId="77777777" w:rsidR="00CE6EA3" w:rsidRPr="00444563" w:rsidRDefault="00CE6EA3" w:rsidP="00CE6EA3">
      <w:pPr>
        <w:spacing w:after="0"/>
        <w:rPr>
          <w:rFonts w:ascii="Helvetica" w:hAnsi="Helvetica" w:cs="Helvetica"/>
          <w:sz w:val="20"/>
          <w:szCs w:val="20"/>
        </w:rPr>
      </w:pPr>
      <w:r w:rsidRPr="00444563">
        <w:rPr>
          <w:rFonts w:ascii="Helvetica" w:hAnsi="Helvetica" w:cs="Helvetica"/>
          <w:sz w:val="20"/>
          <w:szCs w:val="20"/>
        </w:rPr>
        <w:t>* Reference: Infection group</w:t>
      </w:r>
    </w:p>
    <w:p w14:paraId="20C1BCDB" w14:textId="1ED1926C" w:rsidR="00CE6EA3" w:rsidRPr="00444563" w:rsidRDefault="000164C9" w:rsidP="00CE6EA3">
      <w:pPr>
        <w:spacing w:after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*</w:t>
      </w:r>
      <w:r w:rsidR="00CE6EA3" w:rsidRPr="00444563">
        <w:rPr>
          <w:rFonts w:ascii="Helvetica" w:hAnsi="Helvetica" w:cs="Helvetica"/>
          <w:sz w:val="20"/>
          <w:szCs w:val="20"/>
        </w:rPr>
        <w:t xml:space="preserve">* Reference: </w:t>
      </w:r>
      <w:r w:rsidR="00CE6EA3">
        <w:rPr>
          <w:rFonts w:ascii="Helvetica" w:hAnsi="Helvetica" w:cs="Helvetica"/>
          <w:sz w:val="20"/>
          <w:szCs w:val="20"/>
        </w:rPr>
        <w:t>t</w:t>
      </w:r>
      <w:r w:rsidR="00CE6EA3" w:rsidRPr="00444563">
        <w:rPr>
          <w:rFonts w:ascii="Helvetica" w:hAnsi="Helvetica" w:cs="Helvetica"/>
          <w:sz w:val="20"/>
          <w:szCs w:val="20"/>
        </w:rPr>
        <w:t>ype 1 diabetes</w:t>
      </w:r>
    </w:p>
    <w:p w14:paraId="4376D694" w14:textId="513E3956" w:rsidR="00CE6EA3" w:rsidRPr="00455088" w:rsidRDefault="00CE6EA3" w:rsidP="00CE6EA3">
      <w:pPr>
        <w:spacing w:after="0"/>
        <w:rPr>
          <w:rFonts w:ascii="Helvetica" w:hAnsi="Helvetica" w:cs="Helvetica"/>
          <w:sz w:val="20"/>
          <w:szCs w:val="20"/>
        </w:rPr>
      </w:pPr>
      <w:r w:rsidRPr="00577FF5">
        <w:rPr>
          <w:rFonts w:ascii="Helvetica" w:hAnsi="Helvetica" w:cs="Helvetica"/>
          <w:sz w:val="20"/>
          <w:szCs w:val="20"/>
        </w:rPr>
        <w:t xml:space="preserve">*** Reference: no comorbid late-stage complication diagnosis </w:t>
      </w:r>
    </w:p>
    <w:p w14:paraId="7F1B3C2B" w14:textId="77777777" w:rsidR="00A17770" w:rsidRDefault="00A17770"/>
    <w:sectPr w:rsidR="00A17770" w:rsidSect="0095496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EA3"/>
    <w:rsid w:val="000164C9"/>
    <w:rsid w:val="00154D15"/>
    <w:rsid w:val="003E5CF9"/>
    <w:rsid w:val="006B1F85"/>
    <w:rsid w:val="00771D51"/>
    <w:rsid w:val="00954968"/>
    <w:rsid w:val="0096345B"/>
    <w:rsid w:val="009A35E4"/>
    <w:rsid w:val="00A17770"/>
    <w:rsid w:val="00AF7413"/>
    <w:rsid w:val="00C571F1"/>
    <w:rsid w:val="00C826D3"/>
    <w:rsid w:val="00CE6EA3"/>
    <w:rsid w:val="00D4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32866"/>
  <w15:docId w15:val="{3C5E3917-2AEE-41BE-B1A1-F1BB40A66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E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6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Kurkela (TAU)</dc:creator>
  <cp:keywords/>
  <dc:description/>
  <cp:lastModifiedBy>Julie Olano</cp:lastModifiedBy>
  <cp:revision>21</cp:revision>
  <dcterms:created xsi:type="dcterms:W3CDTF">2022-01-31T09:09:00Z</dcterms:created>
  <dcterms:modified xsi:type="dcterms:W3CDTF">2022-04-11T09:39:00Z</dcterms:modified>
</cp:coreProperties>
</file>